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EC091" w14:textId="7CDAC9CE" w:rsidR="006328DC" w:rsidRPr="00075D83" w:rsidRDefault="000D10F7" w:rsidP="004D6C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 1</w:t>
      </w:r>
      <w:r w:rsidR="00075D83" w:rsidRPr="00075D8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F505C" w:rsidRPr="00075D83">
        <w:rPr>
          <w:rFonts w:ascii="Times New Roman" w:hAnsi="Times New Roman" w:cs="Times New Roman"/>
          <w:sz w:val="20"/>
          <w:szCs w:val="20"/>
        </w:rPr>
        <w:t xml:space="preserve"> </w:t>
      </w:r>
      <w:r w:rsidR="00963F2D" w:rsidRPr="00075D83">
        <w:rPr>
          <w:rFonts w:ascii="Times New Roman" w:hAnsi="Times New Roman" w:cs="Times New Roman"/>
          <w:sz w:val="20"/>
          <w:szCs w:val="20"/>
        </w:rPr>
        <w:t>Preterm birth and term birth o</w:t>
      </w:r>
      <w:r w:rsidR="00823C32" w:rsidRPr="00075D83">
        <w:rPr>
          <w:rFonts w:ascii="Times New Roman" w:hAnsi="Times New Roman" w:cs="Times New Roman"/>
          <w:sz w:val="20"/>
          <w:szCs w:val="20"/>
        </w:rPr>
        <w:t xml:space="preserve">utcomes </w:t>
      </w:r>
      <w:r w:rsidR="00CB237F" w:rsidRPr="00075D83">
        <w:rPr>
          <w:rFonts w:ascii="Times New Roman" w:hAnsi="Times New Roman" w:cs="Times New Roman"/>
          <w:sz w:val="20"/>
          <w:szCs w:val="20"/>
        </w:rPr>
        <w:t>for</w:t>
      </w:r>
      <w:r w:rsidR="00823C32" w:rsidRPr="00075D83">
        <w:rPr>
          <w:rFonts w:ascii="Times New Roman" w:hAnsi="Times New Roman" w:cs="Times New Roman"/>
          <w:sz w:val="20"/>
          <w:szCs w:val="20"/>
        </w:rPr>
        <w:t xml:space="preserve"> </w:t>
      </w:r>
      <w:r w:rsidR="00CB237F" w:rsidRPr="00075D83">
        <w:rPr>
          <w:rFonts w:ascii="Times New Roman" w:hAnsi="Times New Roman" w:cs="Times New Roman"/>
          <w:sz w:val="20"/>
          <w:szCs w:val="20"/>
        </w:rPr>
        <w:t xml:space="preserve">maternal age-matched Twitter users with and without COVID-19 infection during pregnancy, </w:t>
      </w:r>
      <w:r w:rsidR="00FE333B" w:rsidRPr="00075D83">
        <w:rPr>
          <w:rFonts w:ascii="Times New Roman" w:hAnsi="Times New Roman" w:cs="Times New Roman"/>
          <w:sz w:val="20"/>
          <w:szCs w:val="20"/>
        </w:rPr>
        <w:t xml:space="preserve">based on </w:t>
      </w:r>
      <w:r w:rsidR="00FB7408" w:rsidRPr="00075D83">
        <w:rPr>
          <w:rFonts w:ascii="Times New Roman" w:hAnsi="Times New Roman" w:cs="Times New Roman"/>
          <w:sz w:val="20"/>
          <w:szCs w:val="20"/>
        </w:rPr>
        <w:t xml:space="preserve">manually validated </w:t>
      </w:r>
      <w:r w:rsidR="00FE333B" w:rsidRPr="00075D83">
        <w:rPr>
          <w:rFonts w:ascii="Times New Roman" w:hAnsi="Times New Roman" w:cs="Times New Roman"/>
          <w:sz w:val="20"/>
          <w:szCs w:val="20"/>
        </w:rPr>
        <w:t>self-reports in tweets</w:t>
      </w:r>
      <w:r w:rsidR="00075D8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710"/>
        <w:gridCol w:w="839"/>
        <w:gridCol w:w="1736"/>
        <w:gridCol w:w="929"/>
        <w:gridCol w:w="1171"/>
      </w:tblGrid>
      <w:tr w:rsidR="0090334C" w:rsidRPr="00AF505C" w14:paraId="5626D082" w14:textId="77777777" w:rsidTr="003A1F1A">
        <w:trPr>
          <w:trHeight w:val="144"/>
        </w:trPr>
        <w:tc>
          <w:tcPr>
            <w:tcW w:w="4349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2AAACC08" w14:textId="4E56CFCF" w:rsidR="0090334C" w:rsidRPr="00AF505C" w:rsidRDefault="0090334C" w:rsidP="00903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ected group</w:t>
            </w:r>
            <w:r w:rsidR="00A9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298)</w:t>
            </w:r>
          </w:p>
        </w:tc>
        <w:tc>
          <w:tcPr>
            <w:tcW w:w="266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C839574" w14:textId="6B07AA51" w:rsidR="0090334C" w:rsidRPr="00AF505C" w:rsidRDefault="0090334C" w:rsidP="00903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 group</w:t>
            </w:r>
            <w:r w:rsidR="00A9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298)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6F0962F9" w14:textId="2A48DF5F" w:rsidR="0090334C" w:rsidRDefault="00E20599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="0090334C" w:rsidRPr="00AF50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ernal age</w:t>
            </w:r>
          </w:p>
        </w:tc>
      </w:tr>
      <w:tr w:rsidR="0090334C" w:rsidRPr="00AF505C" w14:paraId="7144DFB7" w14:textId="77777777" w:rsidTr="003A1F1A">
        <w:trPr>
          <w:trHeight w:val="144"/>
        </w:trPr>
        <w:tc>
          <w:tcPr>
            <w:tcW w:w="180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DD4517A" w14:textId="43D0F4F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witter use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690F5" w14:textId="6A9BB92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mester of infection</w:t>
            </w:r>
          </w:p>
        </w:tc>
        <w:tc>
          <w:tcPr>
            <w:tcW w:w="8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F33E676" w14:textId="606821B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AF50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come</w:t>
            </w:r>
          </w:p>
        </w:tc>
        <w:tc>
          <w:tcPr>
            <w:tcW w:w="173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51D2670" w14:textId="1391082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witter user</w:t>
            </w:r>
          </w:p>
        </w:tc>
        <w:tc>
          <w:tcPr>
            <w:tcW w:w="9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89445" w14:textId="3552481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AF50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come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3CDF07" w14:textId="6EDECFB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75DB6" w:rsidRPr="00AF505C" w14:paraId="56E98A9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89FBF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25082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941471" w14:textId="38C1161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E0E122" w14:textId="0DF342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D29A40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47787446726656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1867B36" w14:textId="30E4706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F3171D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375DB6" w:rsidRPr="00AF505C" w14:paraId="15ED9D5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77A1B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33256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84E7C5" w14:textId="0237803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BC19B5" w14:textId="1F6D302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C32DD8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89701375738265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68EF18" w14:textId="760C072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2A959F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375DB6" w:rsidRPr="00AF505C" w14:paraId="5641F0C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BA046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9100742158622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4879B4" w14:textId="1ADD41B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71B964" w14:textId="0757FCF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6E22AB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954026501785600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D8D6BD9" w14:textId="38DFDB5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56F349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375DB6" w:rsidRPr="00AF505C" w14:paraId="3C85B07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BFE82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96880104907284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39E76C" w14:textId="55B0221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701079" w14:textId="0454495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534BDB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98183585510604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35EBB18" w14:textId="5B3C804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43C689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375DB6" w:rsidRPr="00AF505C" w14:paraId="656CB70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CF9AD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3884809385820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754E75" w14:textId="5D997F1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4F9247" w14:textId="614F967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4AB9B5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202232115688243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6732182" w14:textId="3A863D4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9D96E6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375DB6" w:rsidRPr="00AF505C" w14:paraId="7CF8BFE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B6C3C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2832156986900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80F477" w14:textId="40917D0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2F7742" w14:textId="2065B90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FF0CE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96200969210101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89E9904" w14:textId="2EDF69C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760F08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375DB6" w:rsidRPr="00AF505C" w14:paraId="53BB8D0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E74F6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42741740973342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DEACC9" w14:textId="67C5E18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979108" w14:textId="6B0A865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BA3BCF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87970168962293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95407F" w14:textId="7E2A5FD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FD8302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375DB6" w:rsidRPr="00AF505C" w14:paraId="2F377AB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1EF99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0849269881733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594BAE" w14:textId="01B13C5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4B90C6E" w14:textId="090D08F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A1EB6F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65491316726743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75E2E38" w14:textId="3B7E2A9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3200A4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1204951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6CBE5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9557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CED7FD" w14:textId="661D3CB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40CA5F" w14:textId="5E42CB1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EA0609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668887388212428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9A6AF5C" w14:textId="064B707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AA25E3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4EC6CCF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D8163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0915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D89EFD" w14:textId="0337C83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57F813" w14:textId="1FCF6EE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6D4B22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186195881394176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8C3E29D" w14:textId="4082D14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DD9921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5BDC50C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B1A0D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00427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74C0D6" w14:textId="684D65F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168BF7" w14:textId="2CC8397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043B6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41640896422707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B66B800" w14:textId="33E9C15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EADC7F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5D402CE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13AF2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48614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33EC66" w14:textId="68F8BA6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700CE7D" w14:textId="01B8069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4FE453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83979117421772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9B1099E" w14:textId="7097C6B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7CAE1A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3F43263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081E5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04762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81E4AD" w14:textId="7063D6B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2E833C" w14:textId="1A32D7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6D831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5044176210083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94A95B8" w14:textId="6BF9800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D5E8C8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4B8B39A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1CC9E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03554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7B04FB" w14:textId="2F4C4CD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7AC508" w14:textId="27FD1A3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BE5B86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43859768936857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E0D77B" w14:textId="3803534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AB7783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4F172BE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2FC8E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95983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3B552E" w14:textId="6393C4B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3FAAF0" w14:textId="6E9CF3B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F8DA23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63252283880407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95CAF6" w14:textId="06B833A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898202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216A3BD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FBF05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7548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3F447E" w14:textId="27E6318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337348" w14:textId="6B80345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8DA855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38218555585495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23B5CDD" w14:textId="1C56F8E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A664B7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0CA7691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86B3F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93655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B31D83" w14:textId="0254912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80246D" w14:textId="00EF1FA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2022A6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625111914711859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821DC8F" w14:textId="590A8AE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617085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2B1623B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766FE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7859119261982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AF58F2" w14:textId="459DC00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F3EA98" w14:textId="4ED041D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07BA94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409301511029145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19DD63" w14:textId="52C5F8D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24EFB9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4D5080C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654A9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39427306326016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EAB621" w14:textId="7405C26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59E9D5" w14:textId="377E381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E6C3BB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838649592792678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3AA854" w14:textId="6F8CE72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A586CB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2FE584E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691E4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86771513297182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BB1DF2" w14:textId="4BB0EE6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78C7CB" w14:textId="44F4FC1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C95B2C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6829839103631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5F76145" w14:textId="402D928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E5B4EA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4F34F20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27A3A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35699222005596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BCFC93" w14:textId="5CDC6D5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32903B" w14:textId="3460760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9D418F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277927469557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8CE033B" w14:textId="38B49B9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25EF04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1276ECB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365B7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9361457466368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5F213E" w14:textId="2D0CFDB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18B38E5" w14:textId="4439E91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51255D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730713216834355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744990" w14:textId="6251E99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736F58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1559808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637E2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81219827768811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EB3998" w14:textId="4506C47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0D4246" w14:textId="57B6933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4B4714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673812505671680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969FE85" w14:textId="036BA33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255EC5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375DB6" w:rsidRPr="00AF505C" w14:paraId="28A0FEA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A4A59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9527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7176EF" w14:textId="6D437DF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EC89EF" w14:textId="006F837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474913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959254717234380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F46492" w14:textId="02562AA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8C2EA3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170B04C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56140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6234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4A1AD7" w14:textId="44F4EDF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F497F4" w14:textId="565FF36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B762A0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53987389896581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3840B1" w14:textId="200C165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C16857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06B84B0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C39C1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3237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46F41F" w14:textId="4472161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1008BB" w14:textId="2691471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A2B9BA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44551756817203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FEB4C7" w14:textId="6F36A1D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769F3B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3DA5646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238D0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43512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E55F6A" w14:textId="243419D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F8A4F9B" w14:textId="13A69AC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81CCEF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2608949207818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43BC107" w14:textId="7B4BB4C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368FC5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5A32844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0AAD1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73881420246466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9F6974" w14:textId="488C679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79D6B06" w14:textId="64DAEC5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D1F7D9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89946523079434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224E2C" w14:textId="18D90D2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B1D9D9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785C825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08EE3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9674160019906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A7485C" w14:textId="4534D71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8FDAD8" w14:textId="03ECE2B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CB803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59095516419686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01849B" w14:textId="5DDACBF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8491FF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3DDAAAF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0189F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7384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15B4E6" w14:textId="32296FC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C9A6EF" w14:textId="706872C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815EE5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56865217480704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C64B547" w14:textId="4142031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E8B37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381B2C0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DC9EB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0348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C1B10B" w14:textId="30EC9B1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B1AF51" w14:textId="158C163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A9F725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55403113097216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1F365FA" w14:textId="4C6B07D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19BFB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1E3D53B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74C5F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5050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DC2C49" w14:textId="2A964E5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9BE141" w14:textId="4677C71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F1D7AD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470042623000986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8FD75AB" w14:textId="3BDBB99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E9827D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186233E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C1BA4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7408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13CFA4" w14:textId="064C681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11B9F8" w14:textId="7FB7C6D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A182E7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94202868932771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CBA8C9A" w14:textId="5FFAEEA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BB0CAD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4570D50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6D2B2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95737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1D975E" w14:textId="356AEF9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44B1F7" w14:textId="7905E93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96C08C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836219262513152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998F0A" w14:textId="36AFF5E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E1136D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1BA388F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A8627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63155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D6B75E" w14:textId="7AD520B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454AD8" w14:textId="21EDDA4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F55151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647398697983590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E15E36C" w14:textId="70C613C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8C2938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4E61BBC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C9AE5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77991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3308B1" w14:textId="39E0991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E13F26" w14:textId="526AF5E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406E4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99187391191859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D32242" w14:textId="408CF4C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7D62BF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6E54F88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6ED19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05399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6A413A" w14:textId="5C6D53B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552596" w14:textId="2FE07D1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C8FCB5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721281370920140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3781547" w14:textId="48DCE89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0D534B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127CD03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CEF98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53943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48A483" w14:textId="395A8E2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CDC0CF4" w14:textId="6C6F312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0E9E4E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641171439169536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FF39ED" w14:textId="4755F1E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55E01E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093F694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4CB62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63645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F3FC42" w14:textId="1A14268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215BE0" w14:textId="31A6019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CE69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46985546097541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4AF7E9F" w14:textId="1010510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B99758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330FBF2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B5C3F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80259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2AF2E1" w14:textId="1CEFF69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B48504" w14:textId="158FB7C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25FDE2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91065333464678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D9F64C" w14:textId="7658D42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ECABF0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17B922E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25BAF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47506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82C0F2" w14:textId="7E3F423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30B957" w14:textId="0F7EC20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74305A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98764233437184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13C1F8D" w14:textId="05B49D9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A9315D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37FD8CD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7DF82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61896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A5B507" w14:textId="41116AF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1EA49B" w14:textId="099539D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99DD10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6645596450856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66A04F1" w14:textId="6E0588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4C58F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3D38BBE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0FF14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87539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A862AD" w14:textId="74C3E51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DE4291" w14:textId="77166F6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EAC859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57569084635176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8E1F04" w14:textId="393113D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648AD9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768F910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8E117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34629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400B8C" w14:textId="36C56E4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07B820" w14:textId="2109136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82F7B4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8868113906483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099B3A7" w14:textId="12724D9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38DEB7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4279FDA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BC382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6457847204782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C2EC09" w14:textId="2A47761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E5F434" w14:textId="05BC960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D64E0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8017652376821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7D166D" w14:textId="30B80F8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D214F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21D64FF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04A79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89594353127915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9D2C7C" w14:textId="28B31F3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6C05D7A" w14:textId="55C1B32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CCECF4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7494094687846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4F305AC" w14:textId="3B5B18F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A2D95B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2F74535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C6D4E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11051515854356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E28CC4" w14:textId="7D67546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3F15CB" w14:textId="4CA730F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433D76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25795468657459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3DA546C" w14:textId="275C688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9E55ED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2725AC1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AF214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28784971130880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9B87DE" w14:textId="64190A0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B80D8A" w14:textId="234DB3D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1EC425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7452493660037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B91FCE" w14:textId="5EFF611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05D76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7CAA8E1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48AD9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1847934373519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39ABD7" w14:textId="3B3A4AA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823357" w14:textId="0A4BF8C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EF8817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640805996620185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E8AE162" w14:textId="799D485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0F546D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40E7D62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195A0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86660844213616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A074FA" w14:textId="7D206A6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B43C89" w14:textId="0E4719A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88349E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46309631578357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B81A89" w14:textId="0439154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4DEC2E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375DB6" w:rsidRPr="00AF505C" w14:paraId="3B4FB68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10A0B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4051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F3606E" w14:textId="7312B6F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CC739C5" w14:textId="0FE15AC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200244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0562480103342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7D101C" w14:textId="46017AA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ADFEB3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0C1ECA9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197A0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3206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6B78D1" w14:textId="5FDC2B5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06EA21" w14:textId="1FB2DD4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A50C5B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08212542679859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7BE9DA9" w14:textId="350745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6B3004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241831B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4E9CB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4807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DE98C8" w14:textId="421EAE6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4980001" w14:textId="7EE3A39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450DE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7597078573793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33A4E5" w14:textId="62957CE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249CBB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3CFCC65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3859A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11621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D52906" w14:textId="69D9988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F93A996" w14:textId="5BEBE62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EDDDA9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3864135305052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0180A34" w14:textId="38E747F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54C58E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7107427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5167D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05182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0AAA4E" w14:textId="05ABE94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345971" w14:textId="59A27BD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D57F52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971399911292518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263CBDB" w14:textId="30F701B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990548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06594F8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8E9C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99656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258477" w14:textId="0B3EDDC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576E19" w14:textId="1D58FE1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72776A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789856396252774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FF7DB2" w14:textId="062411E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785E2C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708682C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4C84B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6902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8D6EA7" w14:textId="1AFC322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DAB94A" w14:textId="0C5441A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702FD5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0341994584678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8BDA196" w14:textId="134ABEB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DECCD2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2CDBF87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547FB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5699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B52EFC" w14:textId="6E63613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D82B60" w14:textId="2EA006F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04D3B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49625034104709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43A3AFE" w14:textId="49CB6F4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8F5E84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1E61EA3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D84B9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7991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D9CA6F" w14:textId="49FF2F2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37DC96" w14:textId="3D7BCC0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51665A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02305232835297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7464E26" w14:textId="0A058CF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F30CE2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2C7BD1F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63FCD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6679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E8171A" w14:textId="62F698B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CB2D78" w14:textId="72B03E7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E9C132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639466925631488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497D912" w14:textId="1098063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06F64D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08AB252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32A60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0594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1753D3" w14:textId="2EBE6A7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F788DD" w14:textId="5C78974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34A5D8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46611544213094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F1E1D3" w14:textId="6646971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8712BD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265DECD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BC36E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32147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934CE7" w14:textId="789A838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FA25F7" w14:textId="187BDF2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F8F4BB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0718449032437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758CD9F" w14:textId="6706595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4D54FA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7AC068C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5319B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006104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0F659E" w14:textId="2AB2432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8BA1EEA" w14:textId="572D382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740B98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06495532500008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91AEEB9" w14:textId="00CD3DB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945184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2CEDDC5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807B1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0703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FF61FF" w14:textId="09F6D8C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15F4D67" w14:textId="6C29A46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029332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61687915053056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9B09C6" w14:textId="1ED34D4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1D2BEC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79E193E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29EB3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74265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316404" w14:textId="143B378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D6A86D" w14:textId="7AC1502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A080F3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663637592309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3BFACE" w14:textId="6CE8610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211A48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217422A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F3DBF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76187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4B4602" w14:textId="1071B5A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C9B768" w14:textId="19FCF90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8DF43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354857502791680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DE96E1" w14:textId="5B8DAFF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4F18B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58F8EBD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6282B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42097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3E623C" w14:textId="69D63B6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4B35B1" w14:textId="5B9433A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57B35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666937968508108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8883FCA" w14:textId="6A4FD4B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E03F5C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51043FD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7CB6C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43525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7CCD0E" w14:textId="058253E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D366FA" w14:textId="6E4E7D7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2227D4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3513164716032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02DF62C" w14:textId="5B170BC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E49D1D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60F7BCB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11AB9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80804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F09832" w14:textId="26ED5C8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0B95ED" w14:textId="7A80096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3835DD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33917753315328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1B30805" w14:textId="70488B5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C4793A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750CEBA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10877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84308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2A7E4E" w14:textId="4C2D010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D3C6382" w14:textId="2005C60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C23EA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144910964268236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6EA70FF" w14:textId="4BE9F71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AFDC8C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663467D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B8A89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90429542419660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28F470" w14:textId="598A046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363405" w14:textId="259F084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767AA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89353102432870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A4C6CDF" w14:textId="64CB2D3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0F9B22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11E5B1D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80B5F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7889357235527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D19F2A" w14:textId="63A4D2A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D417AD" w14:textId="70D5DA9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A9D26C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723067353449677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9E5A5D1" w14:textId="0B632D1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A1710A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7833D07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E3D47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0437563045519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5B2A94" w14:textId="765D29D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7D5CF0" w14:textId="7B3EA4C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E632F9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74928762939392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E267E5E" w14:textId="4B94999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5CA97F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14A1960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D05B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22266885937807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50B02E" w14:textId="5539A20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839C1E" w14:textId="7290A5C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0908B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7695130267361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9FF17B" w14:textId="03C52E9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3FFBA7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3F47B11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05CE8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5113685516328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D1FE04" w14:textId="06C8CF2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0AD6E3" w14:textId="68491C0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0E2B0F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696683810150809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AC8A50" w14:textId="5926B6D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D4305F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6456CCD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617E3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92877455636971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341366" w14:textId="3BE5589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D8D67D" w14:textId="7C205B1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CA9809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79795794090803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DB6B8C2" w14:textId="399F459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5DAC22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75DB6" w:rsidRPr="00AF505C" w14:paraId="69FF2B4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FD7EB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7125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F3232C" w14:textId="458EEA0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993004" w14:textId="0DD1017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D3EBE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3030782878556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D0E170D" w14:textId="3983E36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096F34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1ACF960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2B354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8371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A6D3E1" w14:textId="1731E39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1B53DB" w14:textId="7729FE0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6CA87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09315380610662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E86AD27" w14:textId="2EAE908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FAD6A3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6A39C0B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BBFF5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3462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3F49D4" w14:textId="3DB9568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001DB6" w14:textId="48B1C33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180A4D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56291422466867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4077CA" w14:textId="7A5159D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740564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7F97603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A258A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1093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2F353E" w14:textId="3460E80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1A3EB3" w14:textId="5CBE62D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AE4353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0766290489384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FD95C4F" w14:textId="518E008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0B735C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5CFA064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533C6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7989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402EC7" w14:textId="10F6FB1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4F6488" w14:textId="6737752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AD07F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297695639515955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BC6F011" w14:textId="699AB27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9F4BCC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005DB9F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CF237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8524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914282" w14:textId="648BD78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EB155CF" w14:textId="5F3186F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435C54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35826023334051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DDE4841" w14:textId="3008763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386AB1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28946A3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B500B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88398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E861B8" w14:textId="087281D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F9826B" w14:textId="1C0F22B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00D340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02508064129024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913B91" w14:textId="12EF9C2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FA719C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79BBB42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BB9D0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88810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847967" w14:textId="3E1B2BC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32260E" w14:textId="40C7670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7EAC56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604173860653875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4A48E04" w14:textId="524195A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7E8D18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01EE4DE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FA791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84992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04EB49" w14:textId="76D8298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C30745" w14:textId="4495D36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3FA9AF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15322178104934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016BDDB" w14:textId="00D2566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37E5E2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1B38E09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2FE4B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16655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674BF3" w14:textId="39A3813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D9B4F1" w14:textId="5AA14C1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9FF719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6344247296983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7B4B6B8" w14:textId="3BAB2FE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AD2920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3A204B6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0C2C8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58013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165CE4" w14:textId="26CEC1B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F662E1" w14:textId="2C2547B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3C399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899863804185395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67A2641" w14:textId="6F09809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71A61A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42166A6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F9C08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79554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5BDC87" w14:textId="714431B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27E696" w14:textId="547F6BE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FC5BD2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3730363470438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FF6E8B3" w14:textId="3888DE8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E49D8F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6D5C073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FDD5D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58313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01E882" w14:textId="3B11652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4194AC" w14:textId="2A4F3C8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FF1755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46594216781701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2F1877" w14:textId="4D3CB83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2CA7E4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0F09E09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8CDDF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76375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2CD7B2" w14:textId="1101FAA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5BCF0F" w14:textId="7F8EA49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92354F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0301065699942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7FF58D" w14:textId="0D78D19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6FC104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32BC27E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F8F3E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56667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B23EA9" w14:textId="4580CED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E1AAD64" w14:textId="4CB4E36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7AA08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81918826557480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6E4F84" w14:textId="6FE6BEF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1ED2BF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5D47BC5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5390E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82250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EB9CED" w14:textId="4A15144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F01F37" w14:textId="6A853CB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EEA692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69477260626739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1D00368" w14:textId="678B6DA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41FA69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36CE3BF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1201C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5646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DAAF11" w14:textId="7583467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7B0A7A" w14:textId="1DED5FC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44DA1F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08292099116646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14C658B" w14:textId="7FB9B7E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AE037E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001B978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DE5E7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42226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DA29B6" w14:textId="1116C1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7EECFC" w14:textId="0504C81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156260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89550190339276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FEF53A" w14:textId="1ED42C5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0127B9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544830E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903FA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8508367507701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E6B2F3" w14:textId="7FC8E18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A6BEEDD" w14:textId="0ECD46C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9B7854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77505354027909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080CB56" w14:textId="43F1CF6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805743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51031C3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880BD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8650253464616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3B2AB9" w14:textId="68BDA09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E2B92D" w14:textId="055E9CA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AE6AF2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5152299392901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ED9CFF9" w14:textId="4C3C6CD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50C396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7110BFA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5EC7E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79285546407362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285CF5" w14:textId="76270B6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831413" w14:textId="02C6AE6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A5D41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86187103249203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C7A472" w14:textId="24E156C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5FC749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36E7650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94857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63770945841766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D1EBF2" w14:textId="488636C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556D17" w14:textId="6E759AF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64704D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84577948150988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908A56" w14:textId="51DCD77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D17D8D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1176476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1BE0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9184233001041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7DFE2E" w14:textId="1D218BE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8D0E37" w14:textId="5D84D02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067363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5405808743464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297947B" w14:textId="1F0942E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C27E48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39364BA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9E6E7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88445438324490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00DDF1" w14:textId="6B6000C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4F330D" w14:textId="4E829B4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B66707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37804439170867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3F61B11" w14:textId="3CE1A3E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37922B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73D98C4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0233B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61830818926141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85F334" w14:textId="0B97A3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CFECEE" w14:textId="09B1363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2C1348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369696113616486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9094FF3" w14:textId="323A4DC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54CF18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7249F55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E72BE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91245349098864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8CFC7C" w14:textId="225B54E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BF15B6" w14:textId="20A79E5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AB0B9E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7857612175155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8D914D5" w14:textId="0DD7E15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B010C8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02BE7CD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55552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82427945906421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B1B26E" w14:textId="702B528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17154D" w14:textId="7A6F67C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299280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0141765986263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8A17487" w14:textId="3CFEC9B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5002CA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75DB6" w:rsidRPr="00AF505C" w14:paraId="277B2FC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C8A42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0533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4DD6F8" w14:textId="49DE56E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3CA311" w14:textId="6D88C12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E4874C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76837436775669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CB4D993" w14:textId="466C8E0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10BA9B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2120C92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E555D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11289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19E8F2" w14:textId="2798F72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0A8AB1" w14:textId="612CAF7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778F0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48517913642188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B6DA82" w14:textId="67E5E61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2E9745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47F4860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D2BD8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8259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BED43E" w14:textId="75E0CDE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E11855" w14:textId="2235A25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96F3C2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551114887844659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627E9D" w14:textId="033A03A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A02D3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388EEE0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C79B7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124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A39F36" w14:textId="6411E81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1FADEF" w14:textId="056BFCA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060A96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6768006658007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750A154" w14:textId="133D085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B49C81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7516B12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4D84A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569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E7419A" w14:textId="59E6DEA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CC9499" w14:textId="5692C8D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B6DA1C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7362462788485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7E3195F" w14:textId="61E25F1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E51041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62B90B1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9649D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162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9B3A2F" w14:textId="30B8486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13F3B2" w14:textId="7F2D299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878BD3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15492629902132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B00DB98" w14:textId="38FC0DC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AF561E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6AABE42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EC6D0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7068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1F1A9A" w14:textId="57AE379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4C725E" w14:textId="35DB68A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FCC539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86538906064486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CB0BB93" w14:textId="4FCB180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318D4E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7109EF3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5D78C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7491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EF4063" w14:textId="724A66A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885E47E" w14:textId="6C2732C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9B770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78161090438348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E32761F" w14:textId="164AB4F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0EA8C0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55BBDF4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2BA7C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3253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D0C5E1" w14:textId="3B097D3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4405E1" w14:textId="62F0619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A26AF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35600896090767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EE8AF3" w14:textId="349BE24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D558AD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594B934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716EC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3869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B4774D" w14:textId="2D613EF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351B418" w14:textId="07061B5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76BE8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446405965077299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6774723" w14:textId="008DF6E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8F0CF4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11906D8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5EF4F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9901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E9B66D" w14:textId="56DE50C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083AA2" w14:textId="23E2D77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BE13D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36611451213004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A0B3742" w14:textId="7094A75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B539BE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427A88A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C64C2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1914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65316B" w14:textId="46A893C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258C0B" w14:textId="0D58423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A7A685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13524775165132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01FCD1" w14:textId="4D185A2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84CB9A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282EFF0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D8E10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7680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3DC780" w14:textId="0271A2D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1B3A03" w14:textId="5178187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08D6DF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68720383329484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CC16824" w14:textId="31EF1C8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2C4EFC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6E5C06B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F9AA2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9995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022789" w14:textId="7902A2D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3B38C89" w14:textId="06D3914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A232E7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6563904213155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2BAB577" w14:textId="03A5CFD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FD08A7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4B1A6B3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796E8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2567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91C366" w14:textId="0633136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020D26" w14:textId="6D9590C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BF56A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82061445107712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36B2094" w14:textId="4F9D41C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FCD895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2E665E8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9078B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2855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7507B5" w14:textId="036A3C2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B5A02B" w14:textId="757F058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ACE5D5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1807317275320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9E0F7DA" w14:textId="42ED40C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691473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227817F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452E7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00186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13973F" w14:textId="1EFD739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9DF878" w14:textId="6C2D730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251F05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2839853424680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7EB36B" w14:textId="4A63B47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3B5D9F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688450D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3B8DB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92556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B93193" w14:textId="2E1A5C9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AFAAF1" w14:textId="42FF47A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3DD7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4780343120691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8FEE84" w14:textId="0DE3136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FBE09A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71BD1B7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1EED0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2936792607006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76F41D" w14:textId="66D347C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7FD194" w14:textId="50D75A3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097FAD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3682956410593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17E453F" w14:textId="073E61D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4335E7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10EF755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D331F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1478755465830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2FCDAF" w14:textId="6F52C99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FF2720A" w14:textId="352C40B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30DBDB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36901905690624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1337496" w14:textId="1E3F47E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E0C824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123AA40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75CC1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10825955652853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22A83B" w14:textId="18F88D1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9CA32B" w14:textId="1BFF487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2C8A4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26373781597798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C0AD16" w14:textId="00F66D6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0BD1E2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31170E8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B241B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28731712087859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8F8EF3" w14:textId="5D71105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6BE428" w14:textId="03C109F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B1CB13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57622630948044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6C861C7" w14:textId="719FFD9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05BE9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2D5F7DC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945A2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00058177643028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529A13" w14:textId="3B8C4D4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EDAEEE" w14:textId="3EF1275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A5CCD1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91253914118963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5356D56" w14:textId="3620B2C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DB03EA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375DB6" w:rsidRPr="00AF505C" w14:paraId="314AA8F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692C9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523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E0428C" w14:textId="13689EB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65B659" w14:textId="45C4C7C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B1144B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226945745989632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0868FF3" w14:textId="2BFA2F0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54D4B3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6CEEBD2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41B41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6175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A5FF4A" w14:textId="4B1183B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3F912D" w14:textId="5DBB8EF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B1364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90461592548188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7C0DD9" w14:textId="7EBD72F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22BFF5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3BA38A7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DCB07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885359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6A5724" w14:textId="00599A2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89DC35E" w14:textId="63386B8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75CA4F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15276897911603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831A44C" w14:textId="1D1A850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378C82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2EBB36D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049CB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81068227988234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FD51B4" w14:textId="13EA39C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3440D4" w14:textId="3BBF3C6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BA7E81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72395419502592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7ED953" w14:textId="0F612F8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464166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61BB576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32D6E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152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6A3F3E" w14:textId="6A8483D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090EA1" w14:textId="1F2399C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D831FE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1841344076431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6C1D4A" w14:textId="3510385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0AC6C1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614B8D1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156C0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328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DE1F50" w14:textId="760512A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6400B9" w14:textId="31BF2A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27CB00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81343146020044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47A7323" w14:textId="076092B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89FB0B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5EC7251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7063B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689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ADBAA5" w14:textId="750ACF4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DE2602" w14:textId="6B24DC6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64DAF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30570386216960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8301C93" w14:textId="51E6A9E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8C5291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48B3351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E697E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9869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5D793D" w14:textId="1A43E18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010595" w14:textId="34489D3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43FF89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52380597494579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30ECC2" w14:textId="3308465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0F7ACF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09789ED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0826B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7904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C139C1" w14:textId="14C00F5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4D178B4" w14:textId="33E862A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10783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404419834425344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9DFD1BC" w14:textId="617F2E3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A7DDC4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43D094A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7221B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9971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83C570" w14:textId="74B9FAA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3A4BCD" w14:textId="41763BC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57AE9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76205000700723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6B9151" w14:textId="1860013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4B2A0D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41FC1EA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E4520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3630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2C3561" w14:textId="117A8E6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08ABB9" w14:textId="580F7A6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7B097B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272366322146099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BA556E" w14:textId="0D148A9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36C04A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605C1D5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3133F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8636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A3DDF3" w14:textId="3167198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86B533" w14:textId="1059E06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9E272C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38320622113996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59B22D" w14:textId="1C013D9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F15549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014663C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DF958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8408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78824F" w14:textId="159B704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2BECDC" w14:textId="18FCC18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2A9DC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62264769111285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F467D6" w14:textId="13DFA20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A40569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406ADEE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6F88D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5431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E25483" w14:textId="6D392DA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D0FCD8" w14:textId="068F8A9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A80972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14361703995555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2328A5A" w14:textId="7961D62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7F295D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7E58C60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F510B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0355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8E1D8E" w14:textId="3182724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10C6D3" w14:textId="0D43792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3A8586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7512979321651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C5459C1" w14:textId="4CC0410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B04485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626FBF2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B1641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1582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58A722" w14:textId="5669B6D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109DB6" w14:textId="08B8EAE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27F519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50857843602227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9690AA7" w14:textId="5BC700E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DCAA6D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117A465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06145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6282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4806A8" w14:textId="381698D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3430F9" w14:textId="2E5D984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347A76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6852436501340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EEE30CC" w14:textId="6F05CFA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2D2F12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7FAF92E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E9B4B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88325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C708BB" w14:textId="4BA113D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A6BA82" w14:textId="5BC478B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F4DFF7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59053440609894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4F5EC3" w14:textId="26ADD58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5F33E7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35AE3E3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A45D1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27034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9366C2" w14:textId="4DF6E0D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DA1DE8" w14:textId="6B44B2F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4BA29D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795355960209408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4E31D48" w14:textId="20AA065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7E70B6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077A135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96D51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36305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78F9BE" w14:textId="43E9827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11BE93" w14:textId="6B13E25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4C8CAF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52452496898908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62057F4" w14:textId="55E3ADF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1DAF1C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715CC15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45E03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2469196357345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B709AD" w14:textId="43A407D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8FB0326" w14:textId="751246B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B47F5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300262943365939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7868286" w14:textId="12D5859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E4A3EE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429BDD9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713B9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82231450857144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089AD4" w14:textId="4639B92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28719C" w14:textId="03A1656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C9B492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9003520187187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C527B6B" w14:textId="6AD7038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355835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66697E9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91E7C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1761404059852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751D3A" w14:textId="4EEF66D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EEF770" w14:textId="2F6F01F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D97547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2622320961454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190055D" w14:textId="56C4444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D2A9A2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2694091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29992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61731986706063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E55F82" w14:textId="25D10C4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8DDF42" w14:textId="0970135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DBAC98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5319140767907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1D154AC" w14:textId="2863FFB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6AA192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0D7AE4C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2DB75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81192327618682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DF1B03" w14:textId="5CEDCE1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1C017C" w14:textId="126D951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B7198C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631718482617139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FF2D56" w14:textId="58C8194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B7B1FA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67D8259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A6565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44808278257868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4C2BF8" w14:textId="307DB23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3F7814" w14:textId="1CAB7B1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EE467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415591845196595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125412" w14:textId="37F4D5C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62FEE5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75DB6" w:rsidRPr="00AF505C" w14:paraId="4C10613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283BA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5292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861971" w14:textId="4EDFA89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8AC35D" w14:textId="0B09ED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175B34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9643888179814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B6BAB99" w14:textId="3899774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CA2C94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2D4B9EF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6E4C3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40671773964779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6E3CD5" w14:textId="051D21B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209E55" w14:textId="5ACA651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66EC6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5040257632092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2874CB6" w14:textId="7336E2F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B96A52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7B49CEF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1F427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000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4611BE" w14:textId="75A2DDD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23948B" w14:textId="7A0B444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6066F4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54391085514342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E74436" w14:textId="5FBB080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630DAE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48B9809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95C2C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160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5E3F9B" w14:textId="128FBFF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BB0C0D" w14:textId="6794BCD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DCA3A6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0772257385062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22F0F48" w14:textId="7008C1E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26A07C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90334C" w:rsidRPr="00AF505C" w14:paraId="542729E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85E64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4167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E04D6C" w14:textId="1957F6E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E06E5FA" w14:textId="08CCD23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B1751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37916476724019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7E517CA" w14:textId="3E31B90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ACEA1E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37DAFF6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7FB28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5938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F19C12" w14:textId="07F4B05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FD3815" w14:textId="1C342E4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5D336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429819378978406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8AC679" w14:textId="0ED3304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6ECDCA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4E804CF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85572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9337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6E591B" w14:textId="7915E0D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15D08AD" w14:textId="66A5EFB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9227A3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7808709236531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AB84DA2" w14:textId="4E13862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B873EC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54D89AA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1525B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71506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55186D" w14:textId="1920EB2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96EEDC" w14:textId="79499D5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556188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846741093626675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2F8E6FD" w14:textId="5D2C6A8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1C244D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0B8FC8F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B257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1178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D0F17A" w14:textId="755B934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CC98FC" w14:textId="5B7955F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E15AFD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366547819951718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107E96E" w14:textId="236BD88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792F36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2D6F995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1CDDA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40967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704588" w14:textId="10133C7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284188" w14:textId="4EC367C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566D10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94625080386355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6EC6F9" w14:textId="0B9ECA7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8D423D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1E3C693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5B6FB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07782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D95450" w14:textId="51D5FD9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844792" w14:textId="710C43A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8BA82F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89993063488716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63EBF73" w14:textId="18FFE3C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043A5C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701D91C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9E12B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09484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41C4BC" w14:textId="4AA8E06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25459A" w14:textId="46EB709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7EBEE9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90818097394442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12D52A0" w14:textId="7C5BCFD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2C7A54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40DCECA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6F580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02645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914721" w14:textId="1CF889C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62B27B" w14:textId="04ABEFF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C65C4F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4392445613793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7421EFB" w14:textId="2BD0523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EAB68B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0B6A8CB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708BA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87379400406466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AB5C17" w14:textId="6CE1EA0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F8BC18" w14:textId="5C49FC1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F54A11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02837607926005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CB59872" w14:textId="0C89320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DA62F1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475B8D1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A4CA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4661452657745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F6AD28" w14:textId="15989AE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5DD783" w14:textId="0757781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21795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2794364602163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D397DD0" w14:textId="6566365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19C61A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7F23F9D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3FF55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16528469053808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B39925" w14:textId="0E6C486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06DD10" w14:textId="1778465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5B604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1695243759575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188E60E" w14:textId="34C342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BEE46E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4B39E4A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35A42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22189767614013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E61771" w14:textId="7895253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1E569D" w14:textId="029CAA0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2EDBBF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3815622341550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5016DE" w14:textId="39BBB5D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C8A285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10074B4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058EB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31918985516400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41F213" w14:textId="4A871FB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F0C80D" w14:textId="74B807A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376C0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3568495157248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C37D8BB" w14:textId="5F950D2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5823A6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1173BF5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E0803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9978390812467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A2D2FB" w14:textId="343654C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84D8B3" w14:textId="7D5EEF9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17A42F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338712504344985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A68B668" w14:textId="0DDC080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E2A8D1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1108B4D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803C7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18007652913438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9D0649" w14:textId="3EC2A70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D0702ED" w14:textId="4A7D9CB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10800D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92046930125414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B15CBB2" w14:textId="018AAB0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E3421F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375DB6" w:rsidRPr="00AF505C" w14:paraId="7466D66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0E4BF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97818336086384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85DF02" w14:textId="407CEE1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C92F1C" w14:textId="7F3C03A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82127C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6648330640261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AFFD8A1" w14:textId="1672C6E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426827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7DA055F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3B435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028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9272D7" w14:textId="7F3C024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14C519D" w14:textId="07CBAD9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7E3ADA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8933081196257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489D3A9" w14:textId="4247F2E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689C03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79C9363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100B2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129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899ACA" w14:textId="52CD740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703D7E8" w14:textId="14D5925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7E8C5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8364625986600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6D9C4C5" w14:textId="3867CB0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B5EAAB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019D90B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315A6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7441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6628CF" w14:textId="2AA17F9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389605" w14:textId="6EE8D72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AE00B5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51621763842048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020EEE9" w14:textId="07F8677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A7A51B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32B719B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C51E3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770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24C8C5" w14:textId="557E2C0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371A06" w14:textId="757BC96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EE424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0375669632614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6717F6C" w14:textId="2463474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B32461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62877E7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61B6D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175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B0A656" w14:textId="4835654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3E9DC41" w14:textId="47344E0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DB3672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181491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6884733" w14:textId="3A8E03C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52048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127104C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0BD1F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5439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8364D8" w14:textId="66AD95C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C0AA6F" w14:textId="43FB8A9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857276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277598006522265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28ECA3F" w14:textId="1099A93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AF19F1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1A63F63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D134D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4081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E3E655" w14:textId="75C4CCB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080B65" w14:textId="58BE989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1A9E43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99182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A56A4D" w14:textId="68D583F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DEBCEA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167C6CC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E8BCF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9203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A66A03" w14:textId="4475C8B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3DA87E" w14:textId="0FE7A80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D75B47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560166710534144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79989D4" w14:textId="6EA9974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8497E3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6761FEE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661C3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7921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54F824" w14:textId="2C7AAC9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CC06394" w14:textId="353C12C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BB9113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04475593893068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D531E8" w14:textId="674B917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EE8787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37F712E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7D2BC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6249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044F4D" w14:textId="469E18B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662FBB1" w14:textId="7D980FD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E5E6A0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298317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1749C4" w14:textId="2F72551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375C44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26FAB30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9E377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2658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C18AA4" w14:textId="0975A26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F0B64F" w14:textId="58A393A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88EAA9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6731212511027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43293E1" w14:textId="06CBDB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3600DB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569CA0C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B3821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4479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937990" w14:textId="008725A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AB59DC" w14:textId="1F88584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7A330E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86872742398771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A96E70E" w14:textId="2D16CC2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A2ACA3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3C49F9C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D0FBC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71160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5833C5" w14:textId="6C7A0CF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C70008" w14:textId="1C464D5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859093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2862052809891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AC3B323" w14:textId="3839E40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0BC20F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4EDE694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01054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40564346529628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34BD3A" w14:textId="0B3565B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4C2FB7" w14:textId="233BC75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2CF4A9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812807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6C29F0" w14:textId="079D1E7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191BBC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1A94611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78F54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9755345282908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65693F" w14:textId="2B844D5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837D49" w14:textId="63BC4B2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46A4CD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574107800691507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127620" w14:textId="7192DFF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84A6F1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6E7EB14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5D1E0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0611717827706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568DC6" w14:textId="3D90EAB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89AF7B" w14:textId="09A487A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81DF79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95313997624934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B164DC" w14:textId="6619405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076F41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738E27B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62EC7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60745692644556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16A584" w14:textId="0090942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D87E57" w14:textId="70BF6FE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E738AB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8356415394447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19DC11C" w14:textId="5370545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C062A3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6DC4B6F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95957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2007634244485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9463FB" w14:textId="585B73B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CC54ED" w14:textId="795C0F0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CE2B92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81364149196595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E6CC37" w14:textId="245EC2A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1351DC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4FBC8F7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ACAAE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58898034196193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253EB4" w14:textId="7709110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E3509C" w14:textId="77B7FA5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7986CF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492476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9999D8" w14:textId="2EBC4F5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8AFEA4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45DB48B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D8E65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7998923725946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090866" w14:textId="3F51356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93E966" w14:textId="5164983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D6DDEA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57386070839705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04468C" w14:textId="09AEB3C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E134F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035A58A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8163D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58511403582545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DFA391" w14:textId="62DE33A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92CC91" w14:textId="174E512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BE96D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0041230350049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8AC95FC" w14:textId="5B79397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002B80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375DB6" w:rsidRPr="00AF505C" w14:paraId="4CEC614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06F6E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641023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3AB821" w14:textId="2916F7C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B6C445" w14:textId="3D34D47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B9475B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3722286408663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73CCFC" w14:textId="5C818DE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A8BB6B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17B092F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5D4E8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454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9AEB3C" w14:textId="7B397D4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3F343D" w14:textId="7FF9FE9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2C3E10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08315599488204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9C8D5A" w14:textId="7AECBEE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3E79E4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7AF3B2E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02E0F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582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7DA917" w14:textId="75F7257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0CCC248" w14:textId="218A9F4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A45FF5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402484418948300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A61E633" w14:textId="3E4CEED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8C93B4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3DBF9D8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24781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8879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207241" w14:textId="5CB335C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CC2EB7" w14:textId="5BCF8DF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B28C2C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25034674304204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C50AC8" w14:textId="71295CF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33B873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3E4A1E0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0C101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2125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D376AA" w14:textId="66EED64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7C25E9" w14:textId="689021E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CC7206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00611180030362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E33EC10" w14:textId="4CD1FB6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8F3DBF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4B74FC2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6F765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2914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1AF7F7" w14:textId="1A89489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A77FD7" w14:textId="70B7836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8E0556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88580057742540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138A197" w14:textId="098037B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49BE38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5E6443D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F92D0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7635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41DB89" w14:textId="4A05F33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8FD6C3" w14:textId="37EF843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52EAEF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377005975939481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AFAEF14" w14:textId="3F96D7A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7B2B8B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074FC54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8AFA9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2598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BBBC15" w14:textId="03BEF4F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2B53EF" w14:textId="733724A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3FDDA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443459546241843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2723D0" w14:textId="0562581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C95BBB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73D0C49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4F440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16571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F18C38" w14:textId="310A77B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9D2BB7" w14:textId="5FFA0D5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A2F08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5257341687521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F37910" w14:textId="535B383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E782FD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5A93033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13B5F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63558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39ADF6" w14:textId="77C71A2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D3844A" w14:textId="38BAA7B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E87077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35143325335142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3722F3" w14:textId="51DCF8E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744844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5AD7D50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EE242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06318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EDAC3B" w14:textId="74B894E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F538E4" w14:textId="278CBB1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94340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0806657124229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09DE3E4" w14:textId="4A9AE92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43C5D6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1EF26E2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14D4C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93209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33783D" w14:textId="0DCF869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987A7F" w14:textId="7053ECE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4A05F2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42382585511936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6E8514" w14:textId="42B6A5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5F40F0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5D82FA6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79388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35359507903365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7B0CEE" w14:textId="33EF3B1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ABD788" w14:textId="3F04A19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0786AC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55855375093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A51D20" w14:textId="5912148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75B1D6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07C68F2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CC943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7035729482629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5FADB2" w14:textId="6C59A56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C974EB7" w14:textId="28E36D2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B3C68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3464417601576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2D31ECD" w14:textId="79EEB0F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851737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4B0495E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6E30C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1065489896407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52B7FD" w14:textId="0DB870F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690907" w14:textId="3718B6F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98C1A2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18653285708185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ED3FE05" w14:textId="5048B4C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5C4D3F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28E9F86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F6A8D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37460070903070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B7FA40" w14:textId="5FE430D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08414A" w14:textId="13CFB81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BD9E2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18018241812480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6847B5" w14:textId="00DAB3B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293BDE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6E7A842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EB500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99184132525056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69D066" w14:textId="4A6FAD0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6C80D7" w14:textId="49B32B0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97A34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692251063280025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B5EC4B6" w14:textId="4625B79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DAD5AA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5515DAE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2D298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32625990990848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9E2994" w14:textId="5A5A5CE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AE0C5F" w14:textId="3E54D8C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E1D913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41731520532316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F590317" w14:textId="77CE9D3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4D8327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1C58BE2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7B7C3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54961373064110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5897C8" w14:textId="58B88D0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C392AB" w14:textId="762AC25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DEA11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52932356511334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D773BB" w14:textId="05FAB20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B7FAE9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375DB6" w:rsidRPr="00AF505C" w14:paraId="0EC6923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83B11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868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2E824C" w14:textId="276678D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497281" w14:textId="73A86C1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1BA90F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640374629166284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D58F062" w14:textId="775FDB8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80ABB7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78F9B04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E4BEA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104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729848" w14:textId="45EAA4F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348E1FD" w14:textId="6EB0D0D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E128CF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37657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8B6A258" w14:textId="6AB3E21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17ECFE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38696DE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EC367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396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F31C53" w14:textId="66F5231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92577F" w14:textId="1E13C8E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33779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66471894660301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47F5DCD" w14:textId="010F964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53E770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2C64B2C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A95A3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866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F76F2F" w14:textId="66AEEB6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71518A" w14:textId="036ECB4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751F17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622701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DA8AC36" w14:textId="6049195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AE3489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6B067EF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2C5CA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0672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EC62DD" w14:textId="2D7EC7A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99A873" w14:textId="7C4B5B3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2E040D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809902518192128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0240B4B" w14:textId="0A718A1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1D1DC8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609420F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42847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0217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E1B29C" w14:textId="616419B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8DE69C" w14:textId="01EEDAE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8D4C3A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8099084457738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6243AA" w14:textId="1B08B44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5CACFD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050207E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C207A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7569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ACCD5E" w14:textId="6615B82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4F4301" w14:textId="6664427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ACA252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73125705182822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8000DF4" w14:textId="0595F3D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52419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1A2E771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F6459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0854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D8AACA" w14:textId="1431E7A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1CE7AB" w14:textId="285D0C0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5F04E4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147902804103578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EF70A39" w14:textId="532B7E5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6501B2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787B36B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9C8C7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96730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C5B7E1" w14:textId="464AB5F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2BF5DF" w14:textId="1A37309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C8462A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4993661340917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DC85C35" w14:textId="399B8E1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A862D0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020DA48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EF195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23560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AD13F9" w14:textId="33520E4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E415B8" w14:textId="5A38CF4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21FAA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98201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99A519" w14:textId="314879B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25F6E0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7B6FFB5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6D33D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27927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6AC1C8" w14:textId="6C280E6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98FE1C" w14:textId="4A71BC8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259339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56184007970406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31D0346" w14:textId="3924C12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B1338A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379DA2B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09FF5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07802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951634" w14:textId="5339B7E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8196D2" w14:textId="198C6DC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483A62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513137624876646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8A9C15" w14:textId="007E8BC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592B10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6F8B27C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77620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6642622901248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F783F3" w14:textId="5B37298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58DD4FA" w14:textId="6D3E473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D302A2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35588568406671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CED265" w14:textId="3E82F5D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86A42A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3733756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82D35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51617489053122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F291C9" w14:textId="0BD8B90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CFBC6A" w14:textId="4842D8E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57BF3A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808944556445696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F3FB3B2" w14:textId="2B467FB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9DDA5E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08EE1C8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2ABC8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4851386390732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8EE939" w14:textId="671ADF5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95FE4E" w14:textId="1980197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449E4E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23228180916224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1E05C32" w14:textId="262E1B2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73DCCF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1CFAE3A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C8D18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8783392666255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1B6FF5" w14:textId="7441941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A2AECB" w14:textId="4AABD5A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71882B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66845935502540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25B1D45" w14:textId="72F1184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C7E868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2C48D59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FD221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44572607022366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128A34" w14:textId="414148A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4CB44D" w14:textId="223D23E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8ADA56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91243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8AFE398" w14:textId="1BB2525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EBB235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2AAFCF4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36F92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62310114083184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00BA83" w14:textId="24DB314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0004A9" w14:textId="03B1F6B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BFC14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8969014330613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66254B" w14:textId="615B19B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FB1950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76379F2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B0333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25314485620572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AA471C" w14:textId="6F7FE00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76CD7E" w14:textId="5BB2D6D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6B6503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634100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B2F0D30" w14:textId="49FD1DB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719DCC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375DB6" w:rsidRPr="00AF505C" w14:paraId="4733A4F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E255D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397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04FB4A" w14:textId="2B739B3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293753" w14:textId="0C65CCE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3C452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495167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13555B0" w14:textId="28601AA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625121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280F6308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4C82C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791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42E1F7" w14:textId="510EB4E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E3A55C" w14:textId="0A183EC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94B921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66239610267648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33043C3" w14:textId="7F54983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DA46DA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0EAEECF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56E8C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117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2CB69E" w14:textId="08066E9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66985B" w14:textId="1406DFB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EF7D1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9874971696046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49E2D92" w14:textId="6134D57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3473AF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024E1C7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C6106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618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703A9A" w14:textId="3E3CFC9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84F119" w14:textId="6DE3D9C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222D0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660614446707507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526B420" w14:textId="2B92761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8D8DAC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2BEFC1B5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A7246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575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2D349A" w14:textId="6FAD4DE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47E1F6" w14:textId="1057ED2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9B465D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437702339250585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8B2FFC2" w14:textId="73D7131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60A807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7DEA8DD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E6FA1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621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164808" w14:textId="4E3513C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D653C3" w14:textId="777D735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1585F8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97558825595699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6553893" w14:textId="743F285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E682F4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778CCA3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510D7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8341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7E27EF" w14:textId="16EB986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CEBAEA" w14:textId="705A05F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1E57A9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45583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9D3D63" w14:textId="6945259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A48D7D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0B9C6A2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357C0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5354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E454FC" w14:textId="73C6217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9D4127" w14:textId="1C85253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ED96DE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997721740059443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591C1D" w14:textId="78E568E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3987A6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4796D73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A2395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2681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7F3F50" w14:textId="6662D41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8AC9F15" w14:textId="649A999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15F92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522140780229427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A92F964" w14:textId="1A48FF4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3762C8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2E001E2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CA235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4111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BB2882" w14:textId="7558144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80DE3E2" w14:textId="50E177B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EC468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33774271668183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E5B1C7D" w14:textId="552AE36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860A0A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4DB8E3F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9299C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78922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219984" w14:textId="0B601C4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0B4853" w14:textId="1B1ACD0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3E27D3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4211127721697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2EB1B8C" w14:textId="666D154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08C9EE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0F9E4CF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0EC26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60644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45391E" w14:textId="7CC98A6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8AD2138" w14:textId="2AC5E61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4E03BB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6348736474357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95F6AD8" w14:textId="2AB9381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C929D0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641E5CF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FA6CA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66278020380508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2717DD" w14:textId="7E15A11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CB40EB" w14:textId="03373B8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E8643B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3819032790671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E0ED90" w14:textId="51DDED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306BA1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06E62E4B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E19B1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31743146874142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07AB02" w14:textId="0BFEFF5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63823B2" w14:textId="5BD6572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2BE57C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933347590370508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3B4225" w14:textId="2BCC176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B6543C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DB6" w:rsidRPr="00AF505C" w14:paraId="4C0B00E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8AB68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10224563185090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895D98" w14:textId="43D1229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D8500F" w14:textId="40FBB3C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C841FF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839456381154099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3CC5D97" w14:textId="1C8EC92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22F4F8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75DB6" w:rsidRPr="00AF505C" w14:paraId="2F1A5B6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2E785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982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CC1E1D" w14:textId="5604EEC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3AC1D51" w14:textId="7756B41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CEDA40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7749176212520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B9DD09" w14:textId="432CAC3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C6162D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75DB6" w:rsidRPr="00AF505C" w14:paraId="0F82F03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3245B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22186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A8F3D1" w14:textId="2B375B6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9E6236" w14:textId="1287AFA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2A577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54031895978803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A69F2ED" w14:textId="5430C5E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D995C9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75DB6" w:rsidRPr="00AF505C" w14:paraId="31CAEF7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47420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3956947449077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C0525" w14:textId="13FC78C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1E1BAE" w14:textId="251A381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F18C7B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11114418242764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4B37C38" w14:textId="1B679B3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4B1530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75DB6" w:rsidRPr="00AF505C" w14:paraId="7E4B002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524DE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23214173219430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825E71" w14:textId="5EC3897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6E0D9C" w14:textId="119B298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20CFD7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817655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650910" w14:textId="6019337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A19793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75DB6" w:rsidRPr="00AF505C" w14:paraId="35D42C4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50B5B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0258066938019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585BD7" w14:textId="40297A2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C81494" w14:textId="3AB71EA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FCA6AE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441100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374D500" w14:textId="2E52354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41C1EB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75DB6" w:rsidRPr="00AF505C" w14:paraId="531B8F7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B35DB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57720686670684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1DDDC4" w14:textId="7F76688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FD15DDA" w14:textId="4FD21A0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E0A502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485623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CB0FD52" w14:textId="03E9239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CF30BE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75DB6" w:rsidRPr="00AF505C" w14:paraId="44E593B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5B316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0284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8220B8" w14:textId="2E3F5B2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2DFB72" w14:textId="21C44B6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A1444F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87350580336230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6A7926D" w14:textId="7F90387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5A9246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7E2C908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601A8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102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E6D1D0" w14:textId="28439FC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0BDC72" w14:textId="0D41D90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314F0F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7207413896069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6DB8DB" w14:textId="5CA183A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D59841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1553B1F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B2BEF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675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554E90" w14:textId="4A30070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B3F109" w14:textId="46CFEB4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332B08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818003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AAADEBE" w14:textId="5DB7E77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830059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63B6593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DF6CC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456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5E0264" w14:textId="57125F0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8E6ADB" w14:textId="67BFE61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3A613B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10072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4E8015" w14:textId="278B0C0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F949F7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67C6D46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88992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0510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68134E" w14:textId="4D0FDDC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B982A2" w14:textId="04910BA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2D55E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261375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A602BB" w14:textId="0BA423C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1C398B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4E8EF8C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CFACD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9130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2789A1" w14:textId="540E5EE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D7BC2E" w14:textId="14A13B6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95B109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0576463185920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996A6B" w14:textId="562B938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9946FB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1F0A5F5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EACBC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43741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9850D6" w14:textId="0BBAC34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61D66A" w14:textId="50A30EA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56B94F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0656153138954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B3DEC18" w14:textId="40B7234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19728F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4E29C2B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F7A85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0556719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0268B1" w14:textId="1E556B5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76FE08" w14:textId="6B5C2C7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FC476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306446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4D2E97" w14:textId="39416D9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201125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2111722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1FACE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25613603733422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395CF4" w14:textId="5BC0D14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AFF592" w14:textId="5DE2255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96CE8B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88545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2276B26" w14:textId="2F7438E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D46680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2AF8A35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549F4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15289066973429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6E41BB" w14:textId="59E0122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DC507D" w14:textId="5960340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908B60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842533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E3C3CF3" w14:textId="2F924AE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7FB33A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375DB6" w:rsidRPr="00AF505C" w14:paraId="4C086063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9F4A7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554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F8E630" w14:textId="6FA211F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A39E4C" w14:textId="7FD0AAA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6FCA1C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38775935503155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D8074B" w14:textId="7349EFA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E9CAF9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375DB6" w:rsidRPr="00AF505C" w14:paraId="0C46D7D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66827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139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A7FA88" w14:textId="4E213F3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42EB14" w14:textId="3737AD5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441368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68666922097704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D5D832" w14:textId="58B4B8E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AD3D95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375DB6" w:rsidRPr="00AF505C" w14:paraId="197C618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D44EF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39433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E73CF7" w14:textId="7D9CD9B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1AAFA3" w14:textId="1858806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BD0ED3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9730564077363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929FBA7" w14:textId="4D89F51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AA7FC0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375DB6" w:rsidRPr="00AF505C" w14:paraId="38D4520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B6288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417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3D642A" w14:textId="2B008A2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4385DAC" w14:textId="4698BE7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16E751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189796415430246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8EB285" w14:textId="55C9C82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E6376E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375DB6" w:rsidRPr="00AF505C" w14:paraId="09ABDCE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5CC56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566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0D7328" w14:textId="746C595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07999A" w14:textId="45A4360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79C7B2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745437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92CF7E1" w14:textId="2246770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D2E70D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375DB6" w:rsidRPr="00AF505C" w14:paraId="6EEBF09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47040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9867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726685" w14:textId="10F13BF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D3DE53" w14:textId="147211C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A04E01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55351796467712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816505E" w14:textId="0647827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B15D07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375DB6" w:rsidRPr="00AF505C" w14:paraId="6515893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7914D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2642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21430F" w14:textId="4A6C781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169741" w14:textId="378BF9E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4B5556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59200855456358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B994FFE" w14:textId="2D7E5CC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39E906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375DB6" w:rsidRPr="00AF505C" w14:paraId="310CC23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3D003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01964075055431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3EB2B2" w14:textId="4A849EE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5A39A6" w14:textId="254868A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56246D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960646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4435B2" w14:textId="51D9A85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1CC98B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375DB6" w:rsidRPr="00AF505C" w14:paraId="1D1EC6A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84526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356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596A98" w14:textId="6EE0899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5B1FC2" w14:textId="3977C63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BDE4DC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865942609249484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A5BF39C" w14:textId="0861BEA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49D99B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375DB6" w:rsidRPr="00AF505C" w14:paraId="2145CA1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B74E2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685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3E206F" w14:textId="6DE2213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6F1C3E" w14:textId="013057D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9B28C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393819925622784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17915BE" w14:textId="509F7F8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D43E8C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375DB6" w:rsidRPr="00AF505C" w14:paraId="30A9C05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66F69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501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0E48E8" w14:textId="031A617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0FCE83" w14:textId="30F46A9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E72567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9494235144847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36B51F7" w14:textId="17F2E58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73468E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375DB6" w:rsidRPr="00AF505C" w14:paraId="32EBB534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44694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3449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888272" w14:textId="12B1A69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011061" w14:textId="3728BCF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DDE1F3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32158230881894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609A35" w14:textId="5CCEB2C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E08CE9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375DB6" w:rsidRPr="00AF505C" w14:paraId="1E093E1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93671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97277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E64648" w14:textId="7FC7CDA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922EDBA" w14:textId="32A3B06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C06F3E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0676762278952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1C7BE28" w14:textId="15ECF08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6D6EB2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375DB6" w:rsidRPr="00AF505C" w14:paraId="3CE145A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9F03C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6763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605E20" w14:textId="737B73C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07EF5B" w14:textId="02C8030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D7647F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70154780726886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B349EE" w14:textId="3185C82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2283E0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375DB6" w:rsidRPr="00AF505C" w14:paraId="4A5E3472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3AC63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92014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D38ABE" w14:textId="20A0B21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7E758A" w14:textId="6DB79FE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26FF2CC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328654138037043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C23069" w14:textId="5D9576B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3C7FDB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375DB6" w:rsidRPr="00AF505C" w14:paraId="54946A26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0ECBC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5794429076152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ABC338" w14:textId="5180ACF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6D0AD7" w14:textId="75871A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345CF9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4994304015400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839CCDE" w14:textId="74429E5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75218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375DB6" w:rsidRPr="00AF505C" w14:paraId="04BC1A5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B9046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888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EBB485" w14:textId="758B52D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7933E0" w14:textId="3242E9E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DC7DEE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88448050864906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7BE5B05" w14:textId="65F4BD14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CB69D4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375DB6" w:rsidRPr="00AF505C" w14:paraId="74A1A51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4C218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474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AFE7CD" w14:textId="62AD0EE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5C8B8D" w14:textId="0C4C59D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A625F2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8209789709107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E997EA" w14:textId="3C7A7C6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E75B4B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375DB6" w:rsidRPr="00AF505C" w14:paraId="537609E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48604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0852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A2E269" w14:textId="23246E2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D47C70" w14:textId="400E65C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CB6813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56397613675725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08730F5" w14:textId="178B20E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D6E170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375DB6" w:rsidRPr="00AF505C" w14:paraId="2121C4DF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67FDF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6318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8725BB" w14:textId="09890B69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DBF3C8B" w14:textId="30A279A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C82708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086082925113344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32377DA" w14:textId="7FC6BC6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2B9E8B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375DB6" w:rsidRPr="00AF505C" w14:paraId="1445316D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8A535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0321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AAF5AA" w14:textId="7293C5E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9F26D1" w14:textId="5A66E08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9A0F24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87922235382988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7B3E46" w14:textId="4B5F3AB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910CAE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375DB6" w:rsidRPr="00AF505C" w14:paraId="3E84D86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85E1E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849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389424" w14:textId="6F9FA73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980385" w14:textId="445EFF0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7CBC20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3873445333647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DEA582" w14:textId="346A101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E8063E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375DB6" w:rsidRPr="00AF505C" w14:paraId="232B70A7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6DBDB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960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1392A2" w14:textId="1CBCB53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ED2E70" w14:textId="15B0876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1B538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898248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C5F6D62" w14:textId="3D3005D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3F4033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375DB6" w:rsidRPr="00AF505C" w14:paraId="409A73C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8D883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997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AE8B41" w14:textId="1757559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211315" w14:textId="04675FE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AE5D7A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860112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E8E34DF" w14:textId="3D424AA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08F32B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375DB6" w:rsidRPr="00AF505C" w14:paraId="1EEDDA5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592BC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3282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F0725D" w14:textId="143F852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603F2A" w14:textId="65751E4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D640D5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30110937111183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60AFB3" w14:textId="5413208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24151D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375DB6" w:rsidRPr="00AF505C" w14:paraId="753AE7E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DEBDD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48978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249C7E" w14:textId="10B99C7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947600" w14:textId="7D264D5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A7FAAF3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43990348465766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CE1B06" w14:textId="5E52D39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3EF7A7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375DB6" w:rsidRPr="00AF505C" w14:paraId="77B6143C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E032C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050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081738" w14:textId="23F0F9CE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6F719F" w14:textId="7EE7146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A66B60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70374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1621F82" w14:textId="351A090A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C5F8674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375DB6" w:rsidRPr="00AF505C" w14:paraId="2194CFB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334AF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308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D0BC3B" w14:textId="5DA0802F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D1E1A0" w14:textId="326207F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DC987D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536057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76C752F" w14:textId="0D60D5FC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6D8432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375DB6" w:rsidRPr="00AF505C" w14:paraId="21661A9A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F06655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47991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92AB15" w14:textId="67DA2A4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BA4D87" w14:textId="661E0FC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43CE22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68804415966822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EBBB44D" w14:textId="60C6D60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200BD2B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375DB6" w:rsidRPr="00AF505C" w14:paraId="6CEB56D0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1742B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8081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6725DF" w14:textId="4D71D76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824A91D" w14:textId="4E262B5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17893DA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69939433066496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CCF5A0" w14:textId="029C44D5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6F7D677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375DB6" w:rsidRPr="00AF505C" w14:paraId="0E1F52A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6E63A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71482747449262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F0A08D" w14:textId="458CF11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4C409A" w14:textId="4004758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E5725B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32453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4DD7A8" w14:textId="1DF65D3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557387F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375DB6" w:rsidRPr="00AF505C" w14:paraId="2389509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B1B2F1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88451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2ABA31" w14:textId="6F7B3648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35C032" w14:textId="45A3F1FD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91B023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30598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C3035AB" w14:textId="6CF06FFB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087C47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375DB6" w:rsidRPr="00AF505C" w14:paraId="13D7A99E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E67E3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71023349933834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84BC07" w14:textId="0D9A0531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2E2D4A" w14:textId="0A7C8F9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F8C3412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9360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B65541" w14:textId="5734299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DF179B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375DB6" w:rsidRPr="00AF505C" w14:paraId="4B08A7F1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92CC18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2565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AC8950" w14:textId="40796412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31C9EAD" w14:textId="7F601293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C0019CE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60330356224409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EACE33" w14:textId="39747B4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CF5569D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375DB6" w:rsidRPr="00AF505C" w14:paraId="75151179" w14:textId="77777777" w:rsidTr="003A1F1A">
        <w:trPr>
          <w:trHeight w:val="144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1F9966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119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4CB785" w14:textId="0C917F96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293E83" w14:textId="04443FA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84FEF39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0214031009587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D992A0F" w14:textId="4F197F00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7EF5ED0" w14:textId="77777777" w:rsidR="0090334C" w:rsidRPr="00AF505C" w:rsidRDefault="0090334C" w:rsidP="0090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50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</w:tbl>
    <w:p w14:paraId="46E26996" w14:textId="77777777" w:rsidR="00AF505C" w:rsidRPr="00EF3D1C" w:rsidRDefault="00AF505C" w:rsidP="004D6C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F505C" w:rsidRPr="00EF3D1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B9A08" w14:textId="77777777" w:rsidR="000D30B2" w:rsidRDefault="000D30B2" w:rsidP="003E1995">
      <w:pPr>
        <w:spacing w:after="0" w:line="240" w:lineRule="auto"/>
      </w:pPr>
      <w:r>
        <w:separator/>
      </w:r>
    </w:p>
  </w:endnote>
  <w:endnote w:type="continuationSeparator" w:id="0">
    <w:p w14:paraId="392D4312" w14:textId="77777777" w:rsidR="000D30B2" w:rsidRDefault="000D30B2" w:rsidP="003E1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3526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6"/>
        <w:szCs w:val="16"/>
      </w:rPr>
    </w:sdtEndPr>
    <w:sdtContent>
      <w:p w14:paraId="4110EC2D" w14:textId="04A60BD3" w:rsidR="003E1995" w:rsidRPr="003E1995" w:rsidRDefault="003E1995">
        <w:pPr>
          <w:pStyle w:val="Footer"/>
          <w:jc w:val="right"/>
          <w:rPr>
            <w:rFonts w:ascii="Times New Roman" w:hAnsi="Times New Roman" w:cs="Times New Roman"/>
            <w:sz w:val="16"/>
            <w:szCs w:val="16"/>
          </w:rPr>
        </w:pPr>
        <w:r w:rsidRPr="003E1995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E1995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3E1995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3E1995">
          <w:rPr>
            <w:rFonts w:ascii="Times New Roman" w:hAnsi="Times New Roman" w:cs="Times New Roman"/>
            <w:noProof/>
            <w:sz w:val="16"/>
            <w:szCs w:val="16"/>
          </w:rPr>
          <w:t>2</w:t>
        </w:r>
        <w:r w:rsidRPr="003E1995">
          <w:rPr>
            <w:rFonts w:ascii="Times New Roman" w:hAnsi="Times New Roman" w:cs="Times New Roman"/>
            <w:noProof/>
            <w:sz w:val="16"/>
            <w:szCs w:val="16"/>
          </w:rPr>
          <w:fldChar w:fldCharType="end"/>
        </w:r>
      </w:p>
    </w:sdtContent>
  </w:sdt>
  <w:p w14:paraId="5F068838" w14:textId="77777777" w:rsidR="003E1995" w:rsidRDefault="003E19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31C32" w14:textId="77777777" w:rsidR="000D30B2" w:rsidRDefault="000D30B2" w:rsidP="003E1995">
      <w:pPr>
        <w:spacing w:after="0" w:line="240" w:lineRule="auto"/>
      </w:pPr>
      <w:r>
        <w:separator/>
      </w:r>
    </w:p>
  </w:footnote>
  <w:footnote w:type="continuationSeparator" w:id="0">
    <w:p w14:paraId="113D54B4" w14:textId="77777777" w:rsidR="000D30B2" w:rsidRDefault="000D30B2" w:rsidP="003E19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D1C"/>
    <w:rsid w:val="00075D83"/>
    <w:rsid w:val="000D10F7"/>
    <w:rsid w:val="000D30B2"/>
    <w:rsid w:val="002967D9"/>
    <w:rsid w:val="00375DB6"/>
    <w:rsid w:val="003A1F1A"/>
    <w:rsid w:val="003E0A7B"/>
    <w:rsid w:val="003E1995"/>
    <w:rsid w:val="004D6CE1"/>
    <w:rsid w:val="006328DC"/>
    <w:rsid w:val="006864F9"/>
    <w:rsid w:val="006A1530"/>
    <w:rsid w:val="006E280F"/>
    <w:rsid w:val="00823C32"/>
    <w:rsid w:val="00862CCA"/>
    <w:rsid w:val="008B6B42"/>
    <w:rsid w:val="008E22C9"/>
    <w:rsid w:val="008F3BC4"/>
    <w:rsid w:val="0090334C"/>
    <w:rsid w:val="00963F2D"/>
    <w:rsid w:val="00A97292"/>
    <w:rsid w:val="00AB69CA"/>
    <w:rsid w:val="00AF505C"/>
    <w:rsid w:val="00B20A71"/>
    <w:rsid w:val="00C05571"/>
    <w:rsid w:val="00CB237F"/>
    <w:rsid w:val="00E20599"/>
    <w:rsid w:val="00EF3D1C"/>
    <w:rsid w:val="00F716E8"/>
    <w:rsid w:val="00FB7408"/>
    <w:rsid w:val="00FE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3660C"/>
  <w15:chartTrackingRefBased/>
  <w15:docId w15:val="{3508E1AB-292C-4B3F-8DFA-23821F4C5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F50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505C"/>
    <w:rPr>
      <w:color w:val="954F72"/>
      <w:u w:val="single"/>
    </w:rPr>
  </w:style>
  <w:style w:type="paragraph" w:customStyle="1" w:styleId="msonormal0">
    <w:name w:val="msonormal"/>
    <w:basedOn w:val="Normal"/>
    <w:rsid w:val="00AF5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F505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F5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F505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F505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995"/>
  </w:style>
  <w:style w:type="paragraph" w:styleId="Footer">
    <w:name w:val="footer"/>
    <w:basedOn w:val="Normal"/>
    <w:link w:val="FooterChar"/>
    <w:uiPriority w:val="99"/>
    <w:unhideWhenUsed/>
    <w:rsid w:val="003E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66</Words>
  <Characters>1349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Klein</dc:creator>
  <cp:keywords/>
  <dc:description/>
  <cp:lastModifiedBy>Klein, Ari</cp:lastModifiedBy>
  <cp:revision>3</cp:revision>
  <cp:lastPrinted>2023-11-17T14:38:00Z</cp:lastPrinted>
  <dcterms:created xsi:type="dcterms:W3CDTF">2024-01-19T18:34:00Z</dcterms:created>
  <dcterms:modified xsi:type="dcterms:W3CDTF">2024-09-03T15:58:00Z</dcterms:modified>
</cp:coreProperties>
</file>